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2CE13D" w14:textId="77777777" w:rsidR="00AB67CF" w:rsidRPr="00066EB7" w:rsidRDefault="00000000">
      <w:pPr>
        <w:jc w:val="center"/>
        <w:rPr>
          <w:rFonts w:cs="Times New Roman"/>
        </w:rPr>
      </w:pPr>
      <w:r w:rsidRPr="00066EB7">
        <w:rPr>
          <w:rFonts w:cs="Times New Roman"/>
          <w:b/>
          <w:sz w:val="26"/>
        </w:rPr>
        <w:t>Supplementary Table S5. Detailed search strategies</w:t>
      </w:r>
    </w:p>
    <w:p w14:paraId="21C9A38C" w14:textId="77777777" w:rsidR="00AB67CF" w:rsidRPr="00066EB7" w:rsidRDefault="00000000">
      <w:pPr>
        <w:jc w:val="center"/>
        <w:rPr>
          <w:rFonts w:cs="Times New Roman"/>
          <w:b/>
          <w:bCs/>
        </w:rPr>
      </w:pPr>
      <w:r w:rsidRPr="00066EB7">
        <w:rPr>
          <w:rFonts w:cs="Times New Roman"/>
          <w:b/>
          <w:bCs/>
        </w:rPr>
        <w:t>Time-Dependent Comparative Efficacy of Non-Surgical Treatments for Pain Relief in Lateral Epicondylitis: A Systematic Review and Network Meta-Analysis</w:t>
      </w:r>
    </w:p>
    <w:p w14:paraId="4F940926" w14:textId="77777777" w:rsidR="00AB67CF" w:rsidRPr="00066EB7" w:rsidRDefault="00000000">
      <w:pPr>
        <w:rPr>
          <w:rFonts w:cs="Times New Roman"/>
        </w:rPr>
      </w:pPr>
      <w:r w:rsidRPr="000626EC">
        <w:rPr>
          <w:rFonts w:cs="Times New Roman"/>
          <w:iCs/>
        </w:rPr>
        <w:t>Note. The</w:t>
      </w:r>
      <w:r w:rsidRPr="00066EB7">
        <w:rPr>
          <w:rFonts w:cs="Times New Roman"/>
        </w:rPr>
        <w:t xml:space="preserve"> table presents the detailed search strategies used for PubMed, Web of Science, and Cochrane Library, including the search concepts, exact search strings, and the numbers of records retrieved in the initial and updated searches. Search terms were grouped into population, intervention, and study design domains. "Laser therapy" is used as the corrected wording for the original entry "lazer therapy".</w:t>
      </w:r>
    </w:p>
    <w:p w14:paraId="7D2FE818" w14:textId="77777777" w:rsidR="00AB67CF" w:rsidRPr="00066EB7" w:rsidRDefault="00000000">
      <w:pPr>
        <w:rPr>
          <w:rFonts w:cs="Times New Roman"/>
        </w:rPr>
      </w:pPr>
      <w:r w:rsidRPr="00066EB7">
        <w:rPr>
          <w:rFonts w:cs="Times New Roman"/>
          <w:b/>
        </w:rPr>
        <w:t>Search concepts</w:t>
      </w:r>
    </w:p>
    <w:tbl>
      <w:tblPr>
        <w:tblStyle w:val="aff1"/>
        <w:tblW w:w="0" w:type="auto"/>
        <w:tblLook w:val="04A0" w:firstRow="1" w:lastRow="0" w:firstColumn="1" w:lastColumn="0" w:noHBand="0" w:noVBand="1"/>
      </w:tblPr>
      <w:tblGrid>
        <w:gridCol w:w="5034"/>
        <w:gridCol w:w="5036"/>
      </w:tblGrid>
      <w:tr w:rsidR="00AB67CF" w:rsidRPr="00066EB7" w14:paraId="5F6D2628" w14:textId="77777777" w:rsidTr="00066EB7">
        <w:tc>
          <w:tcPr>
            <w:tcW w:w="5040" w:type="dxa"/>
          </w:tcPr>
          <w:p w14:paraId="31E7D323" w14:textId="77777777" w:rsidR="00AB67CF" w:rsidRPr="00066EB7" w:rsidRDefault="00000000">
            <w:pPr>
              <w:rPr>
                <w:rFonts w:cs="Times New Roman"/>
              </w:rPr>
            </w:pPr>
            <w:r w:rsidRPr="00066EB7">
              <w:rPr>
                <w:rFonts w:cs="Times New Roman"/>
                <w:b/>
              </w:rPr>
              <w:t>Concept</w:t>
            </w:r>
          </w:p>
        </w:tc>
        <w:tc>
          <w:tcPr>
            <w:tcW w:w="5040" w:type="dxa"/>
          </w:tcPr>
          <w:p w14:paraId="259BA747" w14:textId="77777777" w:rsidR="00AB67CF" w:rsidRPr="00066EB7" w:rsidRDefault="00000000">
            <w:pPr>
              <w:rPr>
                <w:rFonts w:cs="Times New Roman"/>
              </w:rPr>
            </w:pPr>
            <w:r w:rsidRPr="00066EB7">
              <w:rPr>
                <w:rFonts w:cs="Times New Roman"/>
                <w:b/>
              </w:rPr>
              <w:t>Terms</w:t>
            </w:r>
          </w:p>
        </w:tc>
      </w:tr>
      <w:tr w:rsidR="00AB67CF" w:rsidRPr="00066EB7" w14:paraId="23BD4013" w14:textId="77777777" w:rsidTr="00066EB7">
        <w:tc>
          <w:tcPr>
            <w:tcW w:w="5040" w:type="dxa"/>
          </w:tcPr>
          <w:p w14:paraId="795DC4CA" w14:textId="77777777" w:rsidR="00AB67CF" w:rsidRPr="00066EB7" w:rsidRDefault="00000000">
            <w:pPr>
              <w:rPr>
                <w:rFonts w:cs="Times New Roman"/>
              </w:rPr>
            </w:pPr>
            <w:r w:rsidRPr="00066EB7">
              <w:rPr>
                <w:rFonts w:cs="Times New Roman"/>
              </w:rPr>
              <w:t>Population</w:t>
            </w:r>
          </w:p>
        </w:tc>
        <w:tc>
          <w:tcPr>
            <w:tcW w:w="5040" w:type="dxa"/>
          </w:tcPr>
          <w:p w14:paraId="1D5367AE" w14:textId="77777777" w:rsidR="00AB67CF" w:rsidRPr="00066EB7" w:rsidRDefault="00000000">
            <w:pPr>
              <w:rPr>
                <w:rFonts w:cs="Times New Roman"/>
              </w:rPr>
            </w:pPr>
            <w:r w:rsidRPr="00066EB7">
              <w:rPr>
                <w:rFonts w:cs="Times New Roman"/>
              </w:rPr>
              <w:t>Tennis Elbow; Lateral Epicondylitis; Lateral Epicondylalgia</w:t>
            </w:r>
          </w:p>
        </w:tc>
      </w:tr>
      <w:tr w:rsidR="00AB67CF" w:rsidRPr="00066EB7" w14:paraId="04FCDAF9" w14:textId="77777777" w:rsidTr="00066EB7">
        <w:tc>
          <w:tcPr>
            <w:tcW w:w="5040" w:type="dxa"/>
          </w:tcPr>
          <w:p w14:paraId="2E4FE5C8" w14:textId="77777777" w:rsidR="00AB67CF" w:rsidRPr="00066EB7" w:rsidRDefault="00000000">
            <w:pPr>
              <w:rPr>
                <w:rFonts w:cs="Times New Roman"/>
              </w:rPr>
            </w:pPr>
            <w:r w:rsidRPr="00066EB7">
              <w:rPr>
                <w:rFonts w:cs="Times New Roman"/>
              </w:rPr>
              <w:t>Intervention</w:t>
            </w:r>
          </w:p>
        </w:tc>
        <w:tc>
          <w:tcPr>
            <w:tcW w:w="5040" w:type="dxa"/>
          </w:tcPr>
          <w:p w14:paraId="4A2EEB11" w14:textId="77777777" w:rsidR="00AB67CF" w:rsidRPr="00066EB7" w:rsidRDefault="00000000">
            <w:pPr>
              <w:rPr>
                <w:rFonts w:cs="Times New Roman"/>
              </w:rPr>
            </w:pPr>
            <w:r w:rsidRPr="00066EB7">
              <w:rPr>
                <w:rFonts w:cs="Times New Roman"/>
              </w:rPr>
              <w:t>Conservative Treatments; Electrophysiotherapy; Physiotherapy; Physical Therapy; Extracorporeal Shock Wave Therapy; Injections; Platelet Rich Plasma (PRP) Injections; Rehabilitation; Acupuncture; Kinesitherapy; Rest; Cryotherapy; Ultrasound; Laser Therapy; Manual Therapy; Exercises Strengthening; Splint</w:t>
            </w:r>
          </w:p>
        </w:tc>
      </w:tr>
      <w:tr w:rsidR="00AB67CF" w:rsidRPr="00066EB7" w14:paraId="41AC003D" w14:textId="77777777" w:rsidTr="00066EB7">
        <w:tc>
          <w:tcPr>
            <w:tcW w:w="5040" w:type="dxa"/>
          </w:tcPr>
          <w:p w14:paraId="7369363B" w14:textId="77777777" w:rsidR="00AB67CF" w:rsidRPr="00066EB7" w:rsidRDefault="00000000">
            <w:pPr>
              <w:rPr>
                <w:rFonts w:cs="Times New Roman"/>
              </w:rPr>
            </w:pPr>
            <w:r w:rsidRPr="00066EB7">
              <w:rPr>
                <w:rFonts w:cs="Times New Roman"/>
              </w:rPr>
              <w:t>Study design</w:t>
            </w:r>
          </w:p>
        </w:tc>
        <w:tc>
          <w:tcPr>
            <w:tcW w:w="5040" w:type="dxa"/>
          </w:tcPr>
          <w:p w14:paraId="265262FB" w14:textId="77777777" w:rsidR="00AB67CF" w:rsidRPr="00066EB7" w:rsidRDefault="00000000">
            <w:pPr>
              <w:rPr>
                <w:rFonts w:cs="Times New Roman"/>
              </w:rPr>
            </w:pPr>
            <w:r w:rsidRPr="00066EB7">
              <w:rPr>
                <w:rFonts w:cs="Times New Roman"/>
              </w:rPr>
              <w:t>RCT; Clinical Trials</w:t>
            </w:r>
          </w:p>
        </w:tc>
      </w:tr>
    </w:tbl>
    <w:p w14:paraId="7E9201D1" w14:textId="77777777" w:rsidR="00AB67CF" w:rsidRPr="00066EB7" w:rsidRDefault="00000000">
      <w:pPr>
        <w:spacing w:before="200" w:after="60"/>
        <w:rPr>
          <w:rFonts w:cs="Times New Roman"/>
        </w:rPr>
      </w:pPr>
      <w:r w:rsidRPr="00066EB7">
        <w:rPr>
          <w:rFonts w:cs="Times New Roman"/>
          <w:b/>
          <w:sz w:val="23"/>
        </w:rPr>
        <w:t>PubMed</w:t>
      </w:r>
    </w:p>
    <w:p w14:paraId="425CB114" w14:textId="77777777" w:rsidR="00AB67CF" w:rsidRPr="00066EB7" w:rsidRDefault="00000000">
      <w:pPr>
        <w:spacing w:after="80"/>
        <w:rPr>
          <w:rFonts w:cs="Times New Roman"/>
        </w:rPr>
      </w:pPr>
      <w:r w:rsidRPr="00066EB7">
        <w:rPr>
          <w:rFonts w:cs="Times New Roman"/>
        </w:rPr>
        <w:t>Initial search: 863 records; updated search: 23 records.</w:t>
      </w:r>
    </w:p>
    <w:p w14:paraId="7902135F" w14:textId="77777777" w:rsidR="00AB67CF" w:rsidRPr="00066EB7" w:rsidRDefault="00000000">
      <w:pPr>
        <w:spacing w:after="20"/>
        <w:ind w:left="216"/>
        <w:rPr>
          <w:rFonts w:cs="Times New Roman"/>
        </w:rPr>
      </w:pPr>
      <w:r w:rsidRPr="00066EB7">
        <w:rPr>
          <w:rFonts w:cs="Times New Roman"/>
          <w:b/>
        </w:rPr>
        <w:t xml:space="preserve">#1 Population search: </w:t>
      </w:r>
      <w:r w:rsidRPr="00066EB7">
        <w:rPr>
          <w:rFonts w:eastAsia="Courier New" w:cs="Times New Roman"/>
          <w:sz w:val="18"/>
        </w:rPr>
        <w:t>((Tennis Elbow[Title/Abstract]) OR (Lateral Epicondylitis[Title/Abstract])) OR (Lateral Epicondylalgia[Title/Abstract])</w:t>
      </w:r>
    </w:p>
    <w:p w14:paraId="5FAE0BCF" w14:textId="77777777" w:rsidR="00AB67CF" w:rsidRPr="00066EB7" w:rsidRDefault="00000000">
      <w:pPr>
        <w:spacing w:after="20"/>
        <w:ind w:left="216"/>
        <w:rPr>
          <w:rFonts w:cs="Times New Roman"/>
        </w:rPr>
      </w:pPr>
      <w:r w:rsidRPr="00066EB7">
        <w:rPr>
          <w:rFonts w:cs="Times New Roman"/>
          <w:b/>
        </w:rPr>
        <w:t xml:space="preserve">Alternative display: </w:t>
      </w:r>
      <w:r w:rsidRPr="00066EB7">
        <w:rPr>
          <w:rFonts w:eastAsia="Courier New" w:cs="Times New Roman"/>
          <w:sz w:val="18"/>
        </w:rPr>
        <w:t>"tennis elbow"[Title/Abstract] OR "lateral epicondylitis"[Title/Abstract] OR "lateral epicondylalgia"[Title/Abstract]</w:t>
      </w:r>
    </w:p>
    <w:p w14:paraId="3307FE69" w14:textId="77777777" w:rsidR="00AB67CF" w:rsidRPr="00066EB7" w:rsidRDefault="00000000">
      <w:pPr>
        <w:spacing w:after="20"/>
        <w:ind w:left="216"/>
        <w:rPr>
          <w:rFonts w:cs="Times New Roman"/>
        </w:rPr>
      </w:pPr>
      <w:r w:rsidRPr="00066EB7">
        <w:rPr>
          <w:rFonts w:cs="Times New Roman"/>
          <w:b/>
        </w:rPr>
        <w:t xml:space="preserve">#2 Intervention search: </w:t>
      </w:r>
      <w:r w:rsidRPr="00066EB7">
        <w:rPr>
          <w:rFonts w:eastAsia="Courier New" w:cs="Times New Roman"/>
          <w:sz w:val="18"/>
        </w:rPr>
        <w:t>((((((((((((((((((Conservative Treatments[Title/Abstract]) OR (Electrophysiotherapy[Title/Abstract])) OR (Physiotherapy[Title/Abstract])) OR (Physical Therapy[Title/Abstract])) OR (Extracorporeal Shock Wave Therapy[Title/Abstract])) OR (Injections[Title/Abstract])) OR (Platelet Rich Plasma (PRP) Injections[Title/Abstract])) OR (Rehabilitation[Title/Abstract])) OR (Acupuncture[Title/Abstract])) OR (Kinesitherapy[Title/Abstract])) OR (Rest[Title/Abstract])) OR (Cryotherapy[Title/Abstract])) OR (Ultrasound[Title/Abstract])) OR (Laser Therapy[Title/Abstract])) OR (Manual therapy[Title/Abstract])) OR (Exercises Strengthening[Title/Abstract])) OR (Splint[Title/Abstract])</w:t>
      </w:r>
    </w:p>
    <w:p w14:paraId="54B7BF6F" w14:textId="77777777" w:rsidR="00AB67CF" w:rsidRPr="00066EB7" w:rsidRDefault="00000000">
      <w:pPr>
        <w:spacing w:after="20"/>
        <w:ind w:left="216"/>
        <w:rPr>
          <w:rFonts w:cs="Times New Roman"/>
        </w:rPr>
      </w:pPr>
      <w:r w:rsidRPr="00066EB7">
        <w:rPr>
          <w:rFonts w:cs="Times New Roman"/>
          <w:b/>
        </w:rPr>
        <w:t xml:space="preserve">Alternative display: </w:t>
      </w:r>
      <w:r w:rsidRPr="00066EB7">
        <w:rPr>
          <w:rFonts w:eastAsia="Courier New" w:cs="Times New Roman"/>
          <w:sz w:val="18"/>
        </w:rPr>
        <w:t>"conservative treatments"[Title/Abstract] OR "Electrophysiotherapy"[Title/Abstract] OR "Physiotherapy"[Title/Abstract] OR "physical therapy"[Title/Abstract] OR "extracorporeal shock wave therapy"[Title/Abstract] OR "Injections"[Title/Abstract] OR ((("platelet rich plasma"[MeSH Terms] OR ("platelet rich"[All Fields] AND "plasma"[All Fields]) OR "platelet rich plasma"[All Fields] OR ("platelet"[All Fields] AND "rich"[All Fields] AND "plasma"[All Fields]) OR "platelet rich plasma"[All Fields]) AND ("pharmacol res perspect"[Journal] OR "prp"[All Fields])) AND "Injections"[Title/Abstract]) OR "Rehabilitation"[Title/Abstract] OR "Acupuncture"[Title/Abstract] OR "Kinesitherapy"[Title/Abstract] OR "Rest"[Title/Abstract] OR "Cryotherapy"[Title/Abstract] OR "Ultrasound"[Title/Abstract] OR ("laser"[All Fields] AND "Therapy"[Title/Abstract]) OR "manual therapy"[Title/Abstract] OR "exercises strengthening"[Title/Abstract] OR "Splint"[Title/Abstract]</w:t>
      </w:r>
    </w:p>
    <w:p w14:paraId="2837F57E" w14:textId="77777777" w:rsidR="00AB67CF" w:rsidRPr="00066EB7" w:rsidRDefault="00000000">
      <w:pPr>
        <w:spacing w:after="20"/>
        <w:ind w:left="216"/>
        <w:rPr>
          <w:rFonts w:cs="Times New Roman"/>
        </w:rPr>
      </w:pPr>
      <w:r w:rsidRPr="00066EB7">
        <w:rPr>
          <w:rFonts w:cs="Times New Roman"/>
          <w:b/>
        </w:rPr>
        <w:t xml:space="preserve">Translations: </w:t>
      </w:r>
      <w:r w:rsidRPr="00066EB7">
        <w:rPr>
          <w:rFonts w:eastAsia="Courier New" w:cs="Times New Roman"/>
          <w:sz w:val="18"/>
        </w:rPr>
        <w:t>Platelet Rich Plasma: "platelet-rich plasma"[MeSH Terms] OR ("platelet-rich"[All Fields] AND "plasma"[All Fields]) OR "platelet-rich plasma"[All Fields] OR ("platelet"[All Fields] AND "rich"[All Fields] AND "plasma"[All Fields]) OR "platelet rich plasma"[All Fields]</w:t>
      </w:r>
      <w:r w:rsidRPr="00066EB7">
        <w:rPr>
          <w:rFonts w:eastAsia="Courier New" w:cs="Times New Roman"/>
          <w:sz w:val="18"/>
        </w:rPr>
        <w:br/>
        <w:t>PRP: "Pharmacol Res Perspect"[Journal:__jid101626369] OR "prp"[All Fields]</w:t>
      </w:r>
    </w:p>
    <w:p w14:paraId="05D1B965" w14:textId="77777777" w:rsidR="00AB67CF" w:rsidRPr="00066EB7" w:rsidRDefault="00000000">
      <w:pPr>
        <w:spacing w:after="20"/>
        <w:ind w:left="216"/>
        <w:rPr>
          <w:rFonts w:cs="Times New Roman"/>
        </w:rPr>
      </w:pPr>
      <w:r w:rsidRPr="00066EB7">
        <w:rPr>
          <w:rFonts w:cs="Times New Roman"/>
          <w:b/>
        </w:rPr>
        <w:t xml:space="preserve">#3 Final combination: </w:t>
      </w:r>
      <w:r w:rsidRPr="00066EB7">
        <w:rPr>
          <w:rFonts w:eastAsia="Courier New" w:cs="Times New Roman"/>
          <w:sz w:val="18"/>
        </w:rPr>
        <w:t xml:space="preserve">(((Tennis Elbow[Title/Abstract]) OR (Lateral Epicondylitis[Title/Abstract])) OR (Lateral Epicondylalgia[Title/Abstract])) AND (((((((((((((((((Conservative Treatments[Title/Abstract]) OR (Electrophysiotherapy[Title/Abstract])) OR (Physiotherapy[Title/Abstract])) OR (Physical Therapy[Title/Abstract])) OR (Extracorporeal Shock Wave Therapy[Title/Abstract])) OR (Injections[Title/Abstract])) OR (Platelet Rich Plasma (PRP) Injections[Title/Abstract])) OR (Rehabilitation[Title/Abstract])) OR (Acupuncture[Title/Abstract])) OR (Kinesitherapy[Title/Abstract])) </w:t>
      </w:r>
      <w:r w:rsidRPr="00066EB7">
        <w:rPr>
          <w:rFonts w:eastAsia="Courier New" w:cs="Times New Roman"/>
          <w:sz w:val="18"/>
        </w:rPr>
        <w:lastRenderedPageBreak/>
        <w:t>OR (Rest[Title/Abstract])) OR (Cryotherapy[Title/Abstract])) OR (Ultrasound[Title/Abstract])) OR (Laser Therapy[Title/Abstract])) OR (Manual therapy[Title/Abstract])) OR (Exercises Strengthening[Title/Abstract])) OR (Splint[Title/Abstract]))</w:t>
      </w:r>
    </w:p>
    <w:p w14:paraId="59C20A44" w14:textId="77777777" w:rsidR="00AB67CF" w:rsidRPr="00066EB7" w:rsidRDefault="00000000">
      <w:pPr>
        <w:spacing w:after="20"/>
        <w:ind w:left="216"/>
        <w:rPr>
          <w:rFonts w:cs="Times New Roman"/>
        </w:rPr>
      </w:pPr>
      <w:r w:rsidRPr="00066EB7">
        <w:rPr>
          <w:rFonts w:cs="Times New Roman"/>
          <w:b/>
        </w:rPr>
        <w:t xml:space="preserve">Alternative display: </w:t>
      </w:r>
      <w:r w:rsidRPr="00066EB7">
        <w:rPr>
          <w:rFonts w:eastAsia="Courier New" w:cs="Times New Roman"/>
          <w:sz w:val="18"/>
        </w:rPr>
        <w:t>("tennis elbow"[Title/Abstract] OR "lateral epicondylitis"[Title/Abstract] OR "lateral epicondylalgia"[Title/Abstract]) AND ("conservative treatments"[Title/Abstract] OR "Electrophysiotherapy"[Title/Abstract] OR "Physiotherapy"[Title/Abstract] OR "physical therapy"[Title/Abstract] OR "extracorporeal shock wave therapy"[Title/Abstract] OR "Injections"[Title/Abstract] OR ((("platelet rich plasma"[MeSH Terms] OR ("platelet rich"[All Fields] AND "plasma"[All Fields]) OR "platelet rich plasma"[All Fields] OR ("platelet"[All Fields] AND "rich"[All Fields] AND "plasma"[All Fields]) OR "platelet rich plasma"[All Fields]) AND ("pharmacol res perspect"[Journal] OR "prp"[All Fields])) AND "Injections"[Title/Abstract]) OR "Rehabilitation"[Title/Abstract] OR "Acupuncture"[Title/Abstract] OR "Kinesitherapy"[Title/Abstract] OR "Rest"[Title/Abstract] OR "Cryotherapy"[Title/Abstract] OR "Ultrasound"[Title/Abstract] OR ("laser"[All Fields] AND "Therapy"[Title/Abstract]) OR "manual therapy"[Title/Abstract] OR "exercises strengthening"[Title/Abstract] OR "Splint"[Title/Abstract])</w:t>
      </w:r>
    </w:p>
    <w:p w14:paraId="0410C3D9" w14:textId="77777777" w:rsidR="00AB67CF" w:rsidRPr="00066EB7" w:rsidRDefault="00000000">
      <w:pPr>
        <w:spacing w:before="200" w:after="60"/>
        <w:rPr>
          <w:rFonts w:cs="Times New Roman"/>
        </w:rPr>
      </w:pPr>
      <w:r w:rsidRPr="00066EB7">
        <w:rPr>
          <w:rFonts w:cs="Times New Roman"/>
          <w:b/>
          <w:sz w:val="23"/>
        </w:rPr>
        <w:t>Web of Science</w:t>
      </w:r>
    </w:p>
    <w:p w14:paraId="123619F3" w14:textId="77777777" w:rsidR="00AB67CF" w:rsidRPr="00066EB7" w:rsidRDefault="00000000">
      <w:pPr>
        <w:spacing w:after="80"/>
        <w:rPr>
          <w:rFonts w:cs="Times New Roman"/>
        </w:rPr>
      </w:pPr>
      <w:r w:rsidRPr="00066EB7">
        <w:rPr>
          <w:rFonts w:cs="Times New Roman"/>
        </w:rPr>
        <w:t>Initial search: 853 records; updated search: 99 records.</w:t>
      </w:r>
    </w:p>
    <w:p w14:paraId="408E4902" w14:textId="77777777" w:rsidR="00AB67CF" w:rsidRPr="00066EB7" w:rsidRDefault="00000000">
      <w:pPr>
        <w:spacing w:after="20"/>
        <w:ind w:left="216"/>
        <w:rPr>
          <w:rFonts w:cs="Times New Roman"/>
        </w:rPr>
      </w:pPr>
      <w:r w:rsidRPr="00066EB7">
        <w:rPr>
          <w:rFonts w:cs="Times New Roman"/>
          <w:b/>
        </w:rPr>
        <w:t xml:space="preserve">#1 Population search: </w:t>
      </w:r>
      <w:r w:rsidRPr="00066EB7">
        <w:rPr>
          <w:rFonts w:eastAsia="Courier New" w:cs="Times New Roman"/>
          <w:sz w:val="18"/>
        </w:rPr>
        <w:t>((AB=(Tennis Elbow)) OR AB=(Lateral Epicondylitis)) OR AB=(Lateral Epicondylalgia)</w:t>
      </w:r>
    </w:p>
    <w:p w14:paraId="2D93A160" w14:textId="77777777" w:rsidR="00AB67CF" w:rsidRPr="00066EB7" w:rsidRDefault="00000000">
      <w:pPr>
        <w:spacing w:after="20"/>
        <w:ind w:left="216"/>
        <w:rPr>
          <w:rFonts w:cs="Times New Roman"/>
        </w:rPr>
      </w:pPr>
      <w:r w:rsidRPr="00066EB7">
        <w:rPr>
          <w:rFonts w:cs="Times New Roman"/>
          <w:b/>
        </w:rPr>
        <w:t xml:space="preserve">#2 Intervention search: </w:t>
      </w:r>
      <w:r w:rsidRPr="00066EB7">
        <w:rPr>
          <w:rFonts w:eastAsia="Courier New" w:cs="Times New Roman"/>
          <w:sz w:val="18"/>
        </w:rPr>
        <w:t>((((((((((((((((((AB=(Conservative Treatments)) OR AB=(Electrophysiotherapy)) OR AB=(Physiotherapy)) OR AB=(Physical Therapy)) OR AB=(Extracorporeal Shock Wave Therapy)) OR AB=(Injections)) OR AB=(Platelet Rich Plasma (PRP) Injections)) OR AB=(Rehabilitation)) OR AB=(Acupuncture)) OR AB=(Kinesitherapy)) OR AB=(Rest)) OR AB=(Cryotherapy)) OR AB=(Ultrasound)) OR AB=(Laser Therapy)) OR AB=(Manual therapy)) OR AB=(Exercises Strengthening)) OR AB=(Splint)</w:t>
      </w:r>
    </w:p>
    <w:p w14:paraId="13A2BCF0" w14:textId="77777777" w:rsidR="00AB67CF" w:rsidRPr="00066EB7" w:rsidRDefault="00000000">
      <w:pPr>
        <w:spacing w:after="20"/>
        <w:ind w:left="216"/>
        <w:rPr>
          <w:rFonts w:cs="Times New Roman"/>
        </w:rPr>
      </w:pPr>
      <w:r w:rsidRPr="00066EB7">
        <w:rPr>
          <w:rFonts w:cs="Times New Roman"/>
          <w:b/>
        </w:rPr>
        <w:t xml:space="preserve">#3 Final combination: </w:t>
      </w:r>
      <w:r w:rsidRPr="00066EB7">
        <w:rPr>
          <w:rFonts w:eastAsia="Courier New" w:cs="Times New Roman"/>
          <w:sz w:val="18"/>
        </w:rPr>
        <w:t>#1 AND #2</w:t>
      </w:r>
    </w:p>
    <w:p w14:paraId="65370D97" w14:textId="77777777" w:rsidR="00AB67CF" w:rsidRPr="00066EB7" w:rsidRDefault="00000000">
      <w:pPr>
        <w:spacing w:before="200" w:after="60"/>
        <w:rPr>
          <w:rFonts w:cs="Times New Roman"/>
        </w:rPr>
      </w:pPr>
      <w:r w:rsidRPr="00066EB7">
        <w:rPr>
          <w:rFonts w:cs="Times New Roman"/>
          <w:b/>
          <w:sz w:val="23"/>
        </w:rPr>
        <w:t>Cochrane Library</w:t>
      </w:r>
    </w:p>
    <w:p w14:paraId="0C1141DC" w14:textId="77777777" w:rsidR="00AB67CF" w:rsidRPr="00066EB7" w:rsidRDefault="00000000">
      <w:pPr>
        <w:spacing w:after="80"/>
        <w:rPr>
          <w:rFonts w:cs="Times New Roman"/>
        </w:rPr>
      </w:pPr>
      <w:r w:rsidRPr="00066EB7">
        <w:rPr>
          <w:rFonts w:cs="Times New Roman"/>
        </w:rPr>
        <w:t>Initial search: 1042 records; updated search: 220 records.</w:t>
      </w:r>
    </w:p>
    <w:p w14:paraId="0D184CE6" w14:textId="77777777" w:rsidR="00AB67CF" w:rsidRPr="00066EB7" w:rsidRDefault="00000000">
      <w:pPr>
        <w:spacing w:after="20"/>
        <w:ind w:left="216"/>
        <w:rPr>
          <w:rFonts w:cs="Times New Roman"/>
        </w:rPr>
      </w:pPr>
      <w:r w:rsidRPr="00066EB7">
        <w:rPr>
          <w:rFonts w:cs="Times New Roman"/>
          <w:b/>
        </w:rPr>
        <w:t xml:space="preserve">#1 Population search: </w:t>
      </w:r>
      <w:r w:rsidRPr="00066EB7">
        <w:rPr>
          <w:rFonts w:eastAsia="Courier New" w:cs="Times New Roman"/>
          <w:sz w:val="18"/>
        </w:rPr>
        <w:t>[Title Abstract Keyword] Tennis Elbow OR Lateral Epicondylitis OR Lateral Epicondylalgia</w:t>
      </w:r>
    </w:p>
    <w:p w14:paraId="784ABAF7" w14:textId="77777777" w:rsidR="00AB67CF" w:rsidRPr="00066EB7" w:rsidRDefault="00000000">
      <w:pPr>
        <w:spacing w:after="20"/>
        <w:ind w:left="216"/>
        <w:rPr>
          <w:rFonts w:cs="Times New Roman"/>
        </w:rPr>
      </w:pPr>
      <w:r w:rsidRPr="00066EB7">
        <w:rPr>
          <w:rFonts w:cs="Times New Roman"/>
          <w:b/>
        </w:rPr>
        <w:t xml:space="preserve">#2 Intervention search: </w:t>
      </w:r>
      <w:r w:rsidRPr="00066EB7">
        <w:rPr>
          <w:rFonts w:eastAsia="Courier New" w:cs="Times New Roman"/>
          <w:sz w:val="18"/>
        </w:rPr>
        <w:t>[Title Abstract Keyword] Conservative Treatments OR Electrophysiotherapy OR Physiotherapy OR Physical Therapy OR Extracorporeal Shock Wave Therapy OR Injections OR Platelet Rich Plasma (PRP) Injections OR Rehabilitation OR Acupuncture OR Kinesitherapy OR Rest OR Cryotherapy OR Ultrasound OR Laser Therapy OR Manual therapy OR Exercises Strengthening OR Splint</w:t>
      </w:r>
    </w:p>
    <w:p w14:paraId="65F38466" w14:textId="77777777" w:rsidR="00AB67CF" w:rsidRPr="00066EB7" w:rsidRDefault="00000000">
      <w:pPr>
        <w:spacing w:after="20"/>
        <w:ind w:left="216"/>
        <w:rPr>
          <w:rFonts w:cs="Times New Roman"/>
        </w:rPr>
      </w:pPr>
      <w:r w:rsidRPr="00066EB7">
        <w:rPr>
          <w:rFonts w:cs="Times New Roman"/>
          <w:b/>
        </w:rPr>
        <w:t xml:space="preserve">#3 Final combination: </w:t>
      </w:r>
      <w:r w:rsidRPr="00066EB7">
        <w:rPr>
          <w:rFonts w:eastAsia="Courier New" w:cs="Times New Roman"/>
          <w:sz w:val="18"/>
        </w:rPr>
        <w:t>#1 AND #2</w:t>
      </w:r>
    </w:p>
    <w:sectPr w:rsidR="00AB67CF" w:rsidRPr="00066EB7" w:rsidSect="00034616">
      <w:pgSz w:w="12240" w:h="15840"/>
      <w:pgMar w:top="1008" w:right="1080" w:bottom="1008"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501315410">
    <w:abstractNumId w:val="8"/>
  </w:num>
  <w:num w:numId="2" w16cid:durableId="1151025276">
    <w:abstractNumId w:val="6"/>
  </w:num>
  <w:num w:numId="3" w16cid:durableId="645738653">
    <w:abstractNumId w:val="5"/>
  </w:num>
  <w:num w:numId="4" w16cid:durableId="502546264">
    <w:abstractNumId w:val="4"/>
  </w:num>
  <w:num w:numId="5" w16cid:durableId="2104303985">
    <w:abstractNumId w:val="7"/>
  </w:num>
  <w:num w:numId="6" w16cid:durableId="1541624688">
    <w:abstractNumId w:val="3"/>
  </w:num>
  <w:num w:numId="7" w16cid:durableId="2011790408">
    <w:abstractNumId w:val="2"/>
  </w:num>
  <w:num w:numId="8" w16cid:durableId="1883706937">
    <w:abstractNumId w:val="1"/>
  </w:num>
  <w:num w:numId="9" w16cid:durableId="2854760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MzszSzMDS2MLc0sjBT0lEKTi0uzszPAykwrAUA+d+mNSwAAAA="/>
  </w:docVars>
  <w:rsids>
    <w:rsidRoot w:val="00B47730"/>
    <w:rsid w:val="00034616"/>
    <w:rsid w:val="0006063C"/>
    <w:rsid w:val="000626EC"/>
    <w:rsid w:val="00066EB7"/>
    <w:rsid w:val="0015074B"/>
    <w:rsid w:val="0029639D"/>
    <w:rsid w:val="00326F90"/>
    <w:rsid w:val="00AA1D8D"/>
    <w:rsid w:val="00AB67CF"/>
    <w:rsid w:val="00B47730"/>
    <w:rsid w:val="00CB0664"/>
    <w:rsid w:val="00DA423F"/>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393FBB6"/>
  <w14:defaultImageDpi w14:val="300"/>
  <w15:docId w15:val="{08FA14C4-8949-49F8-88AB-534B8BA67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pPr>
      <w:spacing w:after="120"/>
    </w:pPr>
    <w:rPr>
      <w:rFonts w:ascii="Times New Roman" w:eastAsia="Times New Roman" w:hAnsi="Times New Roman"/>
      <w:sz w:val="21"/>
    </w:rPr>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页眉 字符"/>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页脚 字符"/>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标题 1 字符"/>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标题 2 字符"/>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标题 3 字符"/>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标题 字符"/>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标题 字符"/>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style>
  <w:style w:type="character" w:customStyle="1" w:styleId="af0">
    <w:name w:val="正文文本 字符"/>
    <w:basedOn w:val="a2"/>
    <w:link w:val="af"/>
    <w:uiPriority w:val="99"/>
    <w:rsid w:val="00AA1D8D"/>
  </w:style>
  <w:style w:type="paragraph" w:styleId="23">
    <w:name w:val="Body Text 2"/>
    <w:basedOn w:val="a1"/>
    <w:link w:val="24"/>
    <w:uiPriority w:val="99"/>
    <w:unhideWhenUsed/>
    <w:rsid w:val="00AA1D8D"/>
    <w:pPr>
      <w:spacing w:line="480" w:lineRule="auto"/>
    </w:pPr>
  </w:style>
  <w:style w:type="character" w:customStyle="1" w:styleId="24">
    <w:name w:val="正文文本 2 字符"/>
    <w:basedOn w:val="a2"/>
    <w:link w:val="23"/>
    <w:uiPriority w:val="99"/>
    <w:rsid w:val="00AA1D8D"/>
  </w:style>
  <w:style w:type="paragraph" w:styleId="33">
    <w:name w:val="Body Text 3"/>
    <w:basedOn w:val="a1"/>
    <w:link w:val="34"/>
    <w:uiPriority w:val="99"/>
    <w:unhideWhenUsed/>
    <w:rsid w:val="00AA1D8D"/>
    <w:rPr>
      <w:sz w:val="16"/>
      <w:szCs w:val="16"/>
    </w:rPr>
  </w:style>
  <w:style w:type="character" w:customStyle="1" w:styleId="34">
    <w:name w:val="正文文本 3 字符"/>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ind w:left="360"/>
      <w:contextualSpacing/>
    </w:pPr>
  </w:style>
  <w:style w:type="paragraph" w:styleId="26">
    <w:name w:val="List Continue 2"/>
    <w:basedOn w:val="a1"/>
    <w:uiPriority w:val="99"/>
    <w:unhideWhenUsed/>
    <w:rsid w:val="0029639D"/>
    <w:pPr>
      <w:ind w:left="720"/>
      <w:contextualSpacing/>
    </w:pPr>
  </w:style>
  <w:style w:type="paragraph" w:styleId="36">
    <w:name w:val="List Continue 3"/>
    <w:basedOn w:val="a1"/>
    <w:uiPriority w:val="99"/>
    <w:unhideWhenUsed/>
    <w:rsid w:val="0029639D"/>
    <w:pPr>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宏文本 字符"/>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 字符"/>
    <w:basedOn w:val="a2"/>
    <w:link w:val="af5"/>
    <w:uiPriority w:val="29"/>
    <w:rsid w:val="00FC693F"/>
    <w:rPr>
      <w:i/>
      <w:iCs/>
      <w:color w:val="000000" w:themeColor="text1"/>
    </w:rPr>
  </w:style>
  <w:style w:type="character" w:customStyle="1" w:styleId="40">
    <w:name w:val="标题 4 字符"/>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标题 5 字符"/>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标题 6 字符"/>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标题 7 字符"/>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标题 8 字符"/>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标题 9 字符"/>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明显引用 字符"/>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TOC">
    <w:name w:val="TOC Heading"/>
    <w:basedOn w:val="1"/>
    <w:next w:val="a1"/>
    <w:uiPriority w:val="39"/>
    <w:semiHidden/>
    <w:unhideWhenUsed/>
    <w:qFormat/>
    <w:rsid w:val="00FC693F"/>
    <w:pPr>
      <w:outlineLvl w:val="9"/>
    </w:pPr>
  </w:style>
  <w:style w:type="table" w:styleId="aff1">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2">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3">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4">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5">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6">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7">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8">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992</Words>
  <Characters>565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663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秋平 尤</cp:lastModifiedBy>
  <cp:revision>3</cp:revision>
  <dcterms:created xsi:type="dcterms:W3CDTF">2026-02-27T12:42:00Z</dcterms:created>
  <dcterms:modified xsi:type="dcterms:W3CDTF">2026-02-27T12:43:00Z</dcterms:modified>
  <cp:category/>
</cp:coreProperties>
</file>